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9C4CBE" w14:textId="236BBF13" w:rsidR="00D2316F" w:rsidRDefault="00D2316F" w:rsidP="00D2316F">
      <w:pPr>
        <w:spacing w:line="240" w:lineRule="auto"/>
      </w:pPr>
      <w:r>
        <w:t xml:space="preserve">Characteristics of </w:t>
      </w:r>
      <w:r w:rsidR="00510743">
        <w:t xml:space="preserve">nurses </w:t>
      </w:r>
      <w:r>
        <w:t>that completed the Safety Attitudes Questionnaire</w:t>
      </w:r>
      <w:r w:rsidR="002C129D">
        <w:t xml:space="preserve"> (SAQ)</w:t>
      </w:r>
      <w:bookmarkStart w:id="0" w:name="_GoBack"/>
      <w:bookmarkEnd w:id="0"/>
      <w:r>
        <w:t xml:space="preserve"> by hospital (</w:t>
      </w:r>
      <w:r>
        <w:rPr>
          <w:i/>
          <w:iCs/>
        </w:rPr>
        <w:t>n</w:t>
      </w:r>
      <w:r>
        <w:t>=420)</w:t>
      </w:r>
    </w:p>
    <w:p w14:paraId="2038FCE0" w14:textId="77777777" w:rsidR="00D2316F" w:rsidRPr="00841728" w:rsidRDefault="00D2316F" w:rsidP="00D2316F">
      <w:pPr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7"/>
        <w:gridCol w:w="1005"/>
        <w:gridCol w:w="1005"/>
        <w:gridCol w:w="1004"/>
        <w:gridCol w:w="1005"/>
        <w:gridCol w:w="1004"/>
        <w:gridCol w:w="1004"/>
        <w:gridCol w:w="982"/>
      </w:tblGrid>
      <w:tr w:rsidR="00D2316F" w:rsidRPr="00903370" w14:paraId="38455716" w14:textId="77777777">
        <w:tc>
          <w:tcPr>
            <w:tcW w:w="2093" w:type="dxa"/>
            <w:vMerge w:val="restart"/>
            <w:shd w:val="clear" w:color="auto" w:fill="auto"/>
          </w:tcPr>
          <w:p w14:paraId="4549EDEC" w14:textId="77777777" w:rsidR="00D2316F" w:rsidRPr="00903370" w:rsidRDefault="00D2316F" w:rsidP="001245E8">
            <w:pPr>
              <w:spacing w:after="200"/>
              <w:rPr>
                <w:b/>
                <w:sz w:val="18"/>
                <w:szCs w:val="18"/>
              </w:rPr>
            </w:pPr>
          </w:p>
        </w:tc>
        <w:tc>
          <w:tcPr>
            <w:tcW w:w="1021" w:type="dxa"/>
            <w:tcBorders>
              <w:bottom w:val="nil"/>
            </w:tcBorders>
            <w:shd w:val="clear" w:color="auto" w:fill="auto"/>
          </w:tcPr>
          <w:p w14:paraId="40395AB0" w14:textId="77777777" w:rsidR="00D2316F" w:rsidRPr="00903370" w:rsidRDefault="00D2316F" w:rsidP="001245E8">
            <w:pPr>
              <w:spacing w:after="200"/>
              <w:jc w:val="center"/>
              <w:rPr>
                <w:b/>
                <w:sz w:val="18"/>
                <w:szCs w:val="18"/>
              </w:rPr>
            </w:pPr>
            <w:r w:rsidRPr="00861562">
              <w:rPr>
                <w:b/>
                <w:sz w:val="18"/>
                <w:szCs w:val="18"/>
              </w:rPr>
              <w:t>Hospital 1</w:t>
            </w:r>
          </w:p>
        </w:tc>
        <w:tc>
          <w:tcPr>
            <w:tcW w:w="1021" w:type="dxa"/>
            <w:tcBorders>
              <w:bottom w:val="nil"/>
            </w:tcBorders>
            <w:shd w:val="clear" w:color="auto" w:fill="auto"/>
          </w:tcPr>
          <w:p w14:paraId="7358F79D" w14:textId="77777777" w:rsidR="00D2316F" w:rsidRPr="00903370" w:rsidRDefault="00D2316F" w:rsidP="001245E8">
            <w:pPr>
              <w:spacing w:after="200"/>
              <w:jc w:val="center"/>
              <w:rPr>
                <w:b/>
                <w:sz w:val="18"/>
                <w:szCs w:val="18"/>
              </w:rPr>
            </w:pPr>
            <w:r w:rsidRPr="00861562">
              <w:rPr>
                <w:b/>
                <w:sz w:val="18"/>
                <w:szCs w:val="18"/>
              </w:rPr>
              <w:t>Hospital 2</w:t>
            </w:r>
          </w:p>
        </w:tc>
        <w:tc>
          <w:tcPr>
            <w:tcW w:w="1021" w:type="dxa"/>
            <w:tcBorders>
              <w:bottom w:val="nil"/>
            </w:tcBorders>
            <w:shd w:val="clear" w:color="auto" w:fill="auto"/>
          </w:tcPr>
          <w:p w14:paraId="37202E88" w14:textId="77777777" w:rsidR="00D2316F" w:rsidRPr="00903370" w:rsidRDefault="00D2316F" w:rsidP="001245E8">
            <w:pPr>
              <w:spacing w:after="200"/>
              <w:jc w:val="center"/>
              <w:rPr>
                <w:b/>
                <w:sz w:val="18"/>
                <w:szCs w:val="18"/>
              </w:rPr>
            </w:pPr>
            <w:r w:rsidRPr="00861562">
              <w:rPr>
                <w:b/>
                <w:sz w:val="18"/>
                <w:szCs w:val="18"/>
              </w:rPr>
              <w:t>Hospital 3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auto"/>
          </w:tcPr>
          <w:p w14:paraId="68A5F1D8" w14:textId="77777777" w:rsidR="00D2316F" w:rsidRPr="00903370" w:rsidRDefault="00D2316F" w:rsidP="001245E8">
            <w:pPr>
              <w:spacing w:after="200"/>
              <w:jc w:val="center"/>
              <w:rPr>
                <w:b/>
                <w:sz w:val="18"/>
                <w:szCs w:val="18"/>
              </w:rPr>
            </w:pPr>
            <w:r w:rsidRPr="00861562">
              <w:rPr>
                <w:b/>
                <w:sz w:val="18"/>
                <w:szCs w:val="18"/>
              </w:rPr>
              <w:t>Hospital 4</w:t>
            </w:r>
          </w:p>
        </w:tc>
        <w:tc>
          <w:tcPr>
            <w:tcW w:w="1021" w:type="dxa"/>
            <w:tcBorders>
              <w:bottom w:val="nil"/>
            </w:tcBorders>
            <w:shd w:val="clear" w:color="auto" w:fill="auto"/>
          </w:tcPr>
          <w:p w14:paraId="413BCE86" w14:textId="77777777" w:rsidR="00D2316F" w:rsidRPr="00903370" w:rsidRDefault="00D2316F" w:rsidP="001245E8">
            <w:pPr>
              <w:spacing w:after="200"/>
              <w:jc w:val="center"/>
              <w:rPr>
                <w:b/>
                <w:sz w:val="18"/>
                <w:szCs w:val="18"/>
              </w:rPr>
            </w:pPr>
            <w:r w:rsidRPr="00861562">
              <w:rPr>
                <w:b/>
                <w:sz w:val="18"/>
                <w:szCs w:val="18"/>
              </w:rPr>
              <w:t>Hospital 5</w:t>
            </w:r>
          </w:p>
        </w:tc>
        <w:tc>
          <w:tcPr>
            <w:tcW w:w="1021" w:type="dxa"/>
            <w:tcBorders>
              <w:bottom w:val="nil"/>
            </w:tcBorders>
            <w:shd w:val="clear" w:color="auto" w:fill="auto"/>
          </w:tcPr>
          <w:p w14:paraId="2E6EC977" w14:textId="77777777" w:rsidR="00D2316F" w:rsidRPr="00903370" w:rsidRDefault="00D2316F" w:rsidP="001245E8">
            <w:pPr>
              <w:spacing w:after="200"/>
              <w:jc w:val="center"/>
              <w:rPr>
                <w:b/>
                <w:sz w:val="18"/>
                <w:szCs w:val="18"/>
              </w:rPr>
            </w:pPr>
            <w:r w:rsidRPr="00861562">
              <w:rPr>
                <w:b/>
                <w:sz w:val="18"/>
                <w:szCs w:val="18"/>
              </w:rPr>
              <w:t>Hospital 6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auto"/>
          </w:tcPr>
          <w:p w14:paraId="6B33AB73" w14:textId="77777777" w:rsidR="00D2316F" w:rsidRPr="00903370" w:rsidRDefault="00D2316F" w:rsidP="001245E8">
            <w:pPr>
              <w:spacing w:after="200"/>
              <w:jc w:val="center"/>
              <w:rPr>
                <w:b/>
                <w:sz w:val="18"/>
                <w:szCs w:val="18"/>
              </w:rPr>
            </w:pPr>
            <w:r w:rsidRPr="00861562">
              <w:rPr>
                <w:b/>
                <w:sz w:val="18"/>
                <w:szCs w:val="18"/>
              </w:rPr>
              <w:t>Total</w:t>
            </w:r>
          </w:p>
        </w:tc>
      </w:tr>
      <w:tr w:rsidR="00D2316F" w:rsidRPr="00903370" w14:paraId="2DC12650" w14:textId="77777777">
        <w:tc>
          <w:tcPr>
            <w:tcW w:w="2093" w:type="dxa"/>
            <w:vMerge/>
            <w:shd w:val="clear" w:color="auto" w:fill="auto"/>
          </w:tcPr>
          <w:p w14:paraId="572AA7A7" w14:textId="77777777" w:rsidR="00D2316F" w:rsidRPr="00903370" w:rsidRDefault="00D2316F" w:rsidP="001245E8">
            <w:pPr>
              <w:spacing w:after="200"/>
              <w:rPr>
                <w:b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nil"/>
            </w:tcBorders>
            <w:shd w:val="clear" w:color="auto" w:fill="auto"/>
          </w:tcPr>
          <w:p w14:paraId="1A6EA882" w14:textId="77777777" w:rsidR="00D2316F" w:rsidRPr="00903370" w:rsidRDefault="00D2316F" w:rsidP="001245E8">
            <w:pPr>
              <w:spacing w:after="200"/>
              <w:jc w:val="center"/>
              <w:rPr>
                <w:b/>
                <w:sz w:val="18"/>
                <w:szCs w:val="18"/>
              </w:rPr>
            </w:pPr>
            <w:r w:rsidRPr="00DD4F67">
              <w:rPr>
                <w:b/>
                <w:i/>
                <w:sz w:val="18"/>
                <w:szCs w:val="18"/>
              </w:rPr>
              <w:t>n</w:t>
            </w:r>
            <w:r w:rsidRPr="00861562">
              <w:rPr>
                <w:b/>
                <w:sz w:val="18"/>
                <w:szCs w:val="18"/>
              </w:rPr>
              <w:t xml:space="preserve"> = 77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</w:tcPr>
          <w:p w14:paraId="224339DA" w14:textId="77777777" w:rsidR="00D2316F" w:rsidRPr="00903370" w:rsidRDefault="00D2316F" w:rsidP="001245E8">
            <w:pPr>
              <w:spacing w:after="200"/>
              <w:jc w:val="center"/>
              <w:rPr>
                <w:b/>
                <w:sz w:val="18"/>
                <w:szCs w:val="18"/>
              </w:rPr>
            </w:pPr>
            <w:r w:rsidRPr="00DD4F67">
              <w:rPr>
                <w:b/>
                <w:i/>
                <w:sz w:val="18"/>
                <w:szCs w:val="18"/>
              </w:rPr>
              <w:t>n</w:t>
            </w:r>
            <w:r w:rsidRPr="00861562">
              <w:rPr>
                <w:b/>
                <w:sz w:val="18"/>
                <w:szCs w:val="18"/>
              </w:rPr>
              <w:t xml:space="preserve"> = 52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</w:tcPr>
          <w:p w14:paraId="080F23A2" w14:textId="77777777" w:rsidR="00D2316F" w:rsidRPr="00903370" w:rsidRDefault="00D2316F" w:rsidP="001245E8">
            <w:pPr>
              <w:spacing w:after="200"/>
              <w:jc w:val="center"/>
              <w:rPr>
                <w:b/>
                <w:sz w:val="18"/>
                <w:szCs w:val="18"/>
              </w:rPr>
            </w:pPr>
            <w:r w:rsidRPr="00DD4F67">
              <w:rPr>
                <w:b/>
                <w:i/>
                <w:sz w:val="18"/>
                <w:szCs w:val="18"/>
              </w:rPr>
              <w:t>n</w:t>
            </w:r>
            <w:r w:rsidRPr="00861562">
              <w:rPr>
                <w:b/>
                <w:sz w:val="18"/>
                <w:szCs w:val="18"/>
              </w:rPr>
              <w:t xml:space="preserve"> = 112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auto"/>
          </w:tcPr>
          <w:p w14:paraId="47D6C39C" w14:textId="77777777" w:rsidR="00D2316F" w:rsidRPr="00903370" w:rsidRDefault="00D2316F" w:rsidP="001245E8">
            <w:pPr>
              <w:spacing w:after="200"/>
              <w:jc w:val="center"/>
              <w:rPr>
                <w:b/>
                <w:sz w:val="18"/>
                <w:szCs w:val="18"/>
              </w:rPr>
            </w:pPr>
            <w:r w:rsidRPr="00DD4F67">
              <w:rPr>
                <w:b/>
                <w:i/>
                <w:sz w:val="18"/>
                <w:szCs w:val="18"/>
              </w:rPr>
              <w:t>n</w:t>
            </w:r>
            <w:r w:rsidRPr="00861562">
              <w:rPr>
                <w:b/>
                <w:sz w:val="18"/>
                <w:szCs w:val="18"/>
              </w:rPr>
              <w:t xml:space="preserve"> = 67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</w:tcPr>
          <w:p w14:paraId="151B15A3" w14:textId="77777777" w:rsidR="00D2316F" w:rsidRPr="00903370" w:rsidRDefault="00D2316F" w:rsidP="001245E8">
            <w:pPr>
              <w:spacing w:after="200"/>
              <w:jc w:val="center"/>
              <w:rPr>
                <w:b/>
                <w:sz w:val="18"/>
                <w:szCs w:val="18"/>
              </w:rPr>
            </w:pPr>
            <w:r w:rsidRPr="00DD4F67">
              <w:rPr>
                <w:b/>
                <w:i/>
                <w:sz w:val="18"/>
                <w:szCs w:val="18"/>
              </w:rPr>
              <w:t>n</w:t>
            </w:r>
            <w:r w:rsidRPr="00861562">
              <w:rPr>
                <w:b/>
                <w:sz w:val="18"/>
                <w:szCs w:val="18"/>
              </w:rPr>
              <w:t xml:space="preserve"> = 42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</w:tcPr>
          <w:p w14:paraId="4B19B926" w14:textId="77777777" w:rsidR="00D2316F" w:rsidRPr="00903370" w:rsidRDefault="00D2316F" w:rsidP="001245E8">
            <w:pPr>
              <w:spacing w:after="200"/>
              <w:jc w:val="center"/>
              <w:rPr>
                <w:b/>
                <w:sz w:val="18"/>
                <w:szCs w:val="18"/>
              </w:rPr>
            </w:pPr>
            <w:r w:rsidRPr="00DD4F67">
              <w:rPr>
                <w:b/>
                <w:i/>
                <w:sz w:val="18"/>
                <w:szCs w:val="18"/>
              </w:rPr>
              <w:t>n</w:t>
            </w:r>
            <w:r w:rsidRPr="00861562">
              <w:rPr>
                <w:b/>
                <w:sz w:val="18"/>
                <w:szCs w:val="18"/>
              </w:rPr>
              <w:t xml:space="preserve"> = 70</w:t>
            </w:r>
          </w:p>
        </w:tc>
        <w:tc>
          <w:tcPr>
            <w:tcW w:w="1022" w:type="dxa"/>
            <w:tcBorders>
              <w:top w:val="nil"/>
            </w:tcBorders>
            <w:shd w:val="clear" w:color="auto" w:fill="auto"/>
          </w:tcPr>
          <w:p w14:paraId="34E0C3B7" w14:textId="77777777" w:rsidR="00D2316F" w:rsidRPr="00903370" w:rsidRDefault="00D2316F" w:rsidP="001245E8">
            <w:pPr>
              <w:spacing w:after="200"/>
              <w:jc w:val="center"/>
              <w:rPr>
                <w:b/>
                <w:sz w:val="18"/>
                <w:szCs w:val="18"/>
              </w:rPr>
            </w:pPr>
            <w:r w:rsidRPr="00DD4F67">
              <w:rPr>
                <w:b/>
                <w:i/>
                <w:sz w:val="18"/>
                <w:szCs w:val="18"/>
              </w:rPr>
              <w:t>n</w:t>
            </w:r>
            <w:r w:rsidRPr="00861562">
              <w:rPr>
                <w:b/>
                <w:sz w:val="18"/>
                <w:szCs w:val="18"/>
              </w:rPr>
              <w:t xml:space="preserve"> = 420</w:t>
            </w:r>
          </w:p>
        </w:tc>
      </w:tr>
      <w:tr w:rsidR="00D2316F" w14:paraId="5439DB8F" w14:textId="77777777">
        <w:tc>
          <w:tcPr>
            <w:tcW w:w="2093" w:type="dxa"/>
          </w:tcPr>
          <w:p w14:paraId="65E794F1" w14:textId="77777777" w:rsidR="00D2316F" w:rsidRDefault="00D2316F" w:rsidP="001245E8">
            <w:pPr>
              <w:tabs>
                <w:tab w:val="left" w:pos="150"/>
              </w:tabs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Ward</w:t>
            </w:r>
            <w:r>
              <w:rPr>
                <w:sz w:val="18"/>
                <w:szCs w:val="18"/>
              </w:rPr>
              <w:t xml:space="preserve">, </w:t>
            </w:r>
            <w:r w:rsidRPr="00861562">
              <w:rPr>
                <w:i/>
                <w:iCs/>
                <w:sz w:val="18"/>
                <w:szCs w:val="18"/>
              </w:rPr>
              <w:t>n</w:t>
            </w:r>
            <w:r w:rsidRPr="00861562">
              <w:rPr>
                <w:sz w:val="18"/>
                <w:szCs w:val="18"/>
              </w:rPr>
              <w:t xml:space="preserve"> (%)</w:t>
            </w:r>
            <w:r>
              <w:rPr>
                <w:sz w:val="18"/>
                <w:szCs w:val="18"/>
              </w:rPr>
              <w:t xml:space="preserve"> </w:t>
            </w:r>
          </w:p>
          <w:p w14:paraId="0049BF24" w14:textId="77777777" w:rsidR="00D2316F" w:rsidRDefault="00D2316F" w:rsidP="001245E8">
            <w:pPr>
              <w:tabs>
                <w:tab w:val="left" w:pos="150"/>
                <w:tab w:val="left" w:pos="284"/>
              </w:tabs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ab/>
              <w:t>Medical</w:t>
            </w:r>
          </w:p>
          <w:p w14:paraId="28367689" w14:textId="77777777" w:rsidR="00D2316F" w:rsidRDefault="00D2316F" w:rsidP="001245E8">
            <w:pPr>
              <w:tabs>
                <w:tab w:val="left" w:pos="150"/>
                <w:tab w:val="left" w:pos="284"/>
              </w:tabs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ab/>
              <w:t>Surgical</w:t>
            </w:r>
          </w:p>
        </w:tc>
        <w:tc>
          <w:tcPr>
            <w:tcW w:w="1021" w:type="dxa"/>
          </w:tcPr>
          <w:p w14:paraId="4C6E30EC" w14:textId="77777777" w:rsidR="00D2316F" w:rsidRDefault="00D2316F" w:rsidP="001245E8">
            <w:pPr>
              <w:tabs>
                <w:tab w:val="left" w:pos="150"/>
              </w:tabs>
              <w:jc w:val="right"/>
              <w:rPr>
                <w:sz w:val="18"/>
                <w:szCs w:val="18"/>
              </w:rPr>
            </w:pPr>
          </w:p>
          <w:p w14:paraId="3A57BD14" w14:textId="77777777" w:rsidR="00D2316F" w:rsidRDefault="00D2316F" w:rsidP="001245E8">
            <w:pPr>
              <w:tabs>
                <w:tab w:val="left" w:pos="150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42 (54.5)</w:t>
            </w:r>
          </w:p>
          <w:p w14:paraId="52FD7EF5" w14:textId="77777777" w:rsidR="00D2316F" w:rsidRDefault="00D2316F" w:rsidP="001245E8">
            <w:pPr>
              <w:tabs>
                <w:tab w:val="left" w:pos="150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35 (45.5)</w:t>
            </w:r>
          </w:p>
        </w:tc>
        <w:tc>
          <w:tcPr>
            <w:tcW w:w="1021" w:type="dxa"/>
          </w:tcPr>
          <w:p w14:paraId="61FC5CE9" w14:textId="77777777" w:rsidR="00D2316F" w:rsidRDefault="00D2316F" w:rsidP="001245E8">
            <w:pPr>
              <w:tabs>
                <w:tab w:val="left" w:pos="150"/>
              </w:tabs>
              <w:jc w:val="right"/>
              <w:rPr>
                <w:sz w:val="18"/>
                <w:szCs w:val="18"/>
              </w:rPr>
            </w:pPr>
          </w:p>
          <w:p w14:paraId="298543AB" w14:textId="77777777" w:rsidR="00D2316F" w:rsidRDefault="00D2316F" w:rsidP="001245E8">
            <w:pPr>
              <w:tabs>
                <w:tab w:val="left" w:pos="150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  <w:r w:rsidRPr="00861562">
              <w:rPr>
                <w:sz w:val="18"/>
                <w:szCs w:val="18"/>
              </w:rPr>
              <w:t xml:space="preserve"> (65.4)</w:t>
            </w:r>
          </w:p>
          <w:p w14:paraId="7881B59C" w14:textId="77777777" w:rsidR="00D2316F" w:rsidRDefault="00D2316F" w:rsidP="001245E8">
            <w:pPr>
              <w:tabs>
                <w:tab w:val="left" w:pos="150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8 (34.6)</w:t>
            </w:r>
          </w:p>
        </w:tc>
        <w:tc>
          <w:tcPr>
            <w:tcW w:w="1021" w:type="dxa"/>
          </w:tcPr>
          <w:p w14:paraId="23210E3F" w14:textId="77777777" w:rsidR="00D2316F" w:rsidRDefault="00D2316F" w:rsidP="001245E8">
            <w:pPr>
              <w:tabs>
                <w:tab w:val="left" w:pos="150"/>
              </w:tabs>
              <w:jc w:val="right"/>
              <w:rPr>
                <w:sz w:val="18"/>
                <w:szCs w:val="18"/>
              </w:rPr>
            </w:pPr>
          </w:p>
          <w:p w14:paraId="462C4201" w14:textId="77777777" w:rsidR="00D2316F" w:rsidRDefault="00D2316F" w:rsidP="001245E8">
            <w:pPr>
              <w:tabs>
                <w:tab w:val="left" w:pos="150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87 (77.7)</w:t>
            </w:r>
          </w:p>
          <w:p w14:paraId="2AED0644" w14:textId="77777777" w:rsidR="00D2316F" w:rsidRDefault="00D2316F" w:rsidP="001245E8">
            <w:pPr>
              <w:tabs>
                <w:tab w:val="left" w:pos="150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25 (22.3)</w:t>
            </w:r>
          </w:p>
        </w:tc>
        <w:tc>
          <w:tcPr>
            <w:tcW w:w="1022" w:type="dxa"/>
          </w:tcPr>
          <w:p w14:paraId="621639BD" w14:textId="77777777" w:rsidR="00D2316F" w:rsidRDefault="00D2316F" w:rsidP="001245E8">
            <w:pPr>
              <w:tabs>
                <w:tab w:val="left" w:pos="150"/>
              </w:tabs>
              <w:jc w:val="right"/>
              <w:rPr>
                <w:sz w:val="18"/>
                <w:szCs w:val="18"/>
              </w:rPr>
            </w:pPr>
          </w:p>
          <w:p w14:paraId="09B1FC1A" w14:textId="77777777" w:rsidR="00D2316F" w:rsidRDefault="00D2316F" w:rsidP="001245E8">
            <w:pPr>
              <w:tabs>
                <w:tab w:val="left" w:pos="150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41 (61.2)</w:t>
            </w:r>
          </w:p>
          <w:p w14:paraId="0C212F44" w14:textId="77777777" w:rsidR="00D2316F" w:rsidRDefault="00D2316F" w:rsidP="001245E8">
            <w:pPr>
              <w:tabs>
                <w:tab w:val="left" w:pos="150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26 (38.8)</w:t>
            </w:r>
          </w:p>
        </w:tc>
        <w:tc>
          <w:tcPr>
            <w:tcW w:w="1021" w:type="dxa"/>
          </w:tcPr>
          <w:p w14:paraId="701EF18E" w14:textId="77777777" w:rsidR="00D2316F" w:rsidRDefault="00D2316F" w:rsidP="001245E8">
            <w:pPr>
              <w:tabs>
                <w:tab w:val="left" w:pos="150"/>
              </w:tabs>
              <w:jc w:val="right"/>
              <w:rPr>
                <w:sz w:val="18"/>
                <w:szCs w:val="18"/>
              </w:rPr>
            </w:pPr>
          </w:p>
          <w:p w14:paraId="6E25DB14" w14:textId="77777777" w:rsidR="00D2316F" w:rsidRDefault="00D2316F" w:rsidP="001245E8">
            <w:pPr>
              <w:tabs>
                <w:tab w:val="left" w:pos="150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42 (100.0)</w:t>
            </w:r>
          </w:p>
          <w:p w14:paraId="3D529044" w14:textId="77777777" w:rsidR="00D2316F" w:rsidRDefault="00D2316F" w:rsidP="001245E8">
            <w:pPr>
              <w:tabs>
                <w:tab w:val="left" w:pos="150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0 (0.0)</w:t>
            </w:r>
          </w:p>
        </w:tc>
        <w:tc>
          <w:tcPr>
            <w:tcW w:w="1021" w:type="dxa"/>
          </w:tcPr>
          <w:p w14:paraId="2375603D" w14:textId="77777777" w:rsidR="00D2316F" w:rsidRDefault="00D2316F" w:rsidP="001245E8">
            <w:pPr>
              <w:tabs>
                <w:tab w:val="left" w:pos="150"/>
              </w:tabs>
              <w:jc w:val="right"/>
              <w:rPr>
                <w:sz w:val="18"/>
                <w:szCs w:val="18"/>
              </w:rPr>
            </w:pPr>
          </w:p>
          <w:p w14:paraId="68F9CE56" w14:textId="77777777" w:rsidR="00D2316F" w:rsidRDefault="00D2316F" w:rsidP="001245E8">
            <w:pPr>
              <w:tabs>
                <w:tab w:val="left" w:pos="150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70 (100.0)</w:t>
            </w:r>
          </w:p>
          <w:p w14:paraId="526DB2B3" w14:textId="77777777" w:rsidR="00D2316F" w:rsidRDefault="00D2316F" w:rsidP="001245E8">
            <w:pPr>
              <w:tabs>
                <w:tab w:val="left" w:pos="150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0 (0.0)</w:t>
            </w:r>
          </w:p>
        </w:tc>
        <w:tc>
          <w:tcPr>
            <w:tcW w:w="1022" w:type="dxa"/>
          </w:tcPr>
          <w:p w14:paraId="556D67B9" w14:textId="77777777" w:rsidR="00D2316F" w:rsidRDefault="00D2316F" w:rsidP="001245E8">
            <w:pPr>
              <w:tabs>
                <w:tab w:val="left" w:pos="150"/>
              </w:tabs>
              <w:jc w:val="right"/>
              <w:rPr>
                <w:sz w:val="18"/>
                <w:szCs w:val="18"/>
              </w:rPr>
            </w:pPr>
          </w:p>
          <w:p w14:paraId="61311738" w14:textId="77777777" w:rsidR="00D2316F" w:rsidRDefault="00D2316F" w:rsidP="001245E8">
            <w:pPr>
              <w:tabs>
                <w:tab w:val="left" w:pos="150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316 (75.2)</w:t>
            </w:r>
          </w:p>
          <w:p w14:paraId="3354B894" w14:textId="77777777" w:rsidR="00D2316F" w:rsidRDefault="00D2316F" w:rsidP="001245E8">
            <w:pPr>
              <w:tabs>
                <w:tab w:val="left" w:pos="150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04 (24.8)</w:t>
            </w:r>
          </w:p>
        </w:tc>
      </w:tr>
      <w:tr w:rsidR="00D2316F" w14:paraId="53C82A5A" w14:textId="77777777">
        <w:tc>
          <w:tcPr>
            <w:tcW w:w="2093" w:type="dxa"/>
          </w:tcPr>
          <w:p w14:paraId="4AA8D5F7" w14:textId="77777777" w:rsidR="00D2316F" w:rsidRDefault="00D2316F" w:rsidP="001245E8">
            <w:pPr>
              <w:tabs>
                <w:tab w:val="left" w:pos="150"/>
                <w:tab w:val="left" w:pos="284"/>
              </w:tabs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Experience</w:t>
            </w:r>
            <w:r>
              <w:rPr>
                <w:sz w:val="18"/>
                <w:szCs w:val="18"/>
              </w:rPr>
              <w:t xml:space="preserve">, </w:t>
            </w:r>
            <w:r w:rsidRPr="00892C21">
              <w:rPr>
                <w:i/>
                <w:iCs/>
                <w:sz w:val="18"/>
                <w:szCs w:val="18"/>
              </w:rPr>
              <w:t>n</w:t>
            </w:r>
            <w:r w:rsidRPr="00892C21">
              <w:rPr>
                <w:sz w:val="18"/>
                <w:szCs w:val="18"/>
              </w:rPr>
              <w:t xml:space="preserve"> (%)</w:t>
            </w:r>
          </w:p>
          <w:p w14:paraId="4A25367A" w14:textId="77777777" w:rsidR="00D2316F" w:rsidRDefault="00D2316F" w:rsidP="001245E8">
            <w:pPr>
              <w:tabs>
                <w:tab w:val="left" w:pos="150"/>
                <w:tab w:val="left" w:pos="284"/>
                <w:tab w:val="left" w:pos="1134"/>
              </w:tabs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ab/>
              <w:t>&lt;4 months</w:t>
            </w:r>
          </w:p>
          <w:p w14:paraId="10A7C6AE" w14:textId="77777777" w:rsidR="00D2316F" w:rsidRDefault="00D2316F" w:rsidP="001245E8">
            <w:pPr>
              <w:tabs>
                <w:tab w:val="left" w:pos="150"/>
                <w:tab w:val="left" w:pos="284"/>
                <w:tab w:val="left" w:pos="1134"/>
              </w:tabs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ab/>
              <w:t>4-12 months</w:t>
            </w:r>
          </w:p>
          <w:p w14:paraId="0F7DCB51" w14:textId="77777777" w:rsidR="00D2316F" w:rsidRDefault="00D2316F" w:rsidP="001245E8">
            <w:pPr>
              <w:tabs>
                <w:tab w:val="left" w:pos="150"/>
                <w:tab w:val="left" w:pos="284"/>
                <w:tab w:val="left" w:pos="1134"/>
              </w:tabs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ab/>
              <w:t>1-5 years</w:t>
            </w:r>
          </w:p>
          <w:p w14:paraId="67EDAE8D" w14:textId="77777777" w:rsidR="00D2316F" w:rsidRDefault="00D2316F" w:rsidP="001245E8">
            <w:pPr>
              <w:tabs>
                <w:tab w:val="left" w:pos="150"/>
                <w:tab w:val="left" w:pos="284"/>
                <w:tab w:val="left" w:pos="1134"/>
              </w:tabs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ab/>
              <w:t>&gt;5 years</w:t>
            </w:r>
          </w:p>
          <w:p w14:paraId="244E460B" w14:textId="77777777" w:rsidR="00D2316F" w:rsidRDefault="00D2316F" w:rsidP="001245E8">
            <w:pPr>
              <w:tabs>
                <w:tab w:val="left" w:pos="150"/>
                <w:tab w:val="left" w:pos="284"/>
                <w:tab w:val="left" w:pos="1134"/>
              </w:tabs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ab/>
              <w:t>Not recorded</w:t>
            </w:r>
          </w:p>
        </w:tc>
        <w:tc>
          <w:tcPr>
            <w:tcW w:w="1021" w:type="dxa"/>
          </w:tcPr>
          <w:p w14:paraId="69E1E045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1965B3D3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3 (3.9)</w:t>
            </w:r>
          </w:p>
          <w:p w14:paraId="6DB069AF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9 (11.7)</w:t>
            </w:r>
          </w:p>
          <w:p w14:paraId="23D35C15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36 (46.8)</w:t>
            </w:r>
          </w:p>
          <w:p w14:paraId="7E804EB1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26 (33.8)</w:t>
            </w:r>
          </w:p>
          <w:p w14:paraId="1B57DDEE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3 (3.9)</w:t>
            </w:r>
          </w:p>
        </w:tc>
        <w:tc>
          <w:tcPr>
            <w:tcW w:w="1021" w:type="dxa"/>
          </w:tcPr>
          <w:p w14:paraId="14E9B03B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641A86D2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7 (13.5)</w:t>
            </w:r>
          </w:p>
          <w:p w14:paraId="68B319C0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1 (21.2)</w:t>
            </w:r>
          </w:p>
          <w:p w14:paraId="39EFD76E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9 (17.3)</w:t>
            </w:r>
          </w:p>
          <w:p w14:paraId="41287A64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22 (42.3)</w:t>
            </w:r>
          </w:p>
          <w:p w14:paraId="48EC2997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3 (5.8)</w:t>
            </w:r>
          </w:p>
        </w:tc>
        <w:tc>
          <w:tcPr>
            <w:tcW w:w="1021" w:type="dxa"/>
          </w:tcPr>
          <w:p w14:paraId="270468D6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6F36B18E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6 (5.4)</w:t>
            </w:r>
          </w:p>
          <w:p w14:paraId="2046904B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20 (17.4)</w:t>
            </w:r>
          </w:p>
          <w:p w14:paraId="4E1A62E3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36 (32.1)</w:t>
            </w:r>
          </w:p>
          <w:p w14:paraId="65508FE8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49 (43.8)</w:t>
            </w:r>
          </w:p>
          <w:p w14:paraId="5EAD9145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 (0.9)</w:t>
            </w:r>
          </w:p>
        </w:tc>
        <w:tc>
          <w:tcPr>
            <w:tcW w:w="1022" w:type="dxa"/>
          </w:tcPr>
          <w:p w14:paraId="43AAE3AD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0DED3500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2 (3.0)</w:t>
            </w:r>
          </w:p>
          <w:p w14:paraId="6016E99C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1 (16.4)</w:t>
            </w:r>
          </w:p>
          <w:p w14:paraId="6A0CF0BE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28 (41.8)</w:t>
            </w:r>
          </w:p>
          <w:p w14:paraId="0D7C9885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24 (35.8)</w:t>
            </w:r>
          </w:p>
          <w:p w14:paraId="7FF3E494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2 (3.0)</w:t>
            </w:r>
          </w:p>
        </w:tc>
        <w:tc>
          <w:tcPr>
            <w:tcW w:w="1021" w:type="dxa"/>
          </w:tcPr>
          <w:p w14:paraId="4A94FFCB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5125FCAA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2 (4.8)</w:t>
            </w:r>
          </w:p>
          <w:p w14:paraId="395AF181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7 (16.7)</w:t>
            </w:r>
          </w:p>
          <w:p w14:paraId="70EFC358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0 (23.8)</w:t>
            </w:r>
          </w:p>
          <w:p w14:paraId="3925ECDF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23 (54.8)</w:t>
            </w:r>
          </w:p>
          <w:p w14:paraId="7EFD020C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0 (0.0)</w:t>
            </w:r>
          </w:p>
        </w:tc>
        <w:tc>
          <w:tcPr>
            <w:tcW w:w="1021" w:type="dxa"/>
          </w:tcPr>
          <w:p w14:paraId="4B447ACC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1D27C871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3 (4.3)</w:t>
            </w:r>
          </w:p>
          <w:p w14:paraId="1A4152D9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5 (21.4)</w:t>
            </w:r>
          </w:p>
          <w:p w14:paraId="5714005C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23 (32.9)</w:t>
            </w:r>
          </w:p>
          <w:p w14:paraId="355EA5BC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25 (35.7)</w:t>
            </w:r>
          </w:p>
          <w:p w14:paraId="0B08EEBF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4 (5.7)</w:t>
            </w:r>
          </w:p>
        </w:tc>
        <w:tc>
          <w:tcPr>
            <w:tcW w:w="1022" w:type="dxa"/>
          </w:tcPr>
          <w:p w14:paraId="70BBD9DE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71A21A99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23 (5.5)</w:t>
            </w:r>
          </w:p>
          <w:p w14:paraId="72E350A5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73 (17.4)</w:t>
            </w:r>
          </w:p>
          <w:p w14:paraId="1599CDE5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42 (33.8)</w:t>
            </w:r>
          </w:p>
          <w:p w14:paraId="487C78B9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69 (40.2)</w:t>
            </w:r>
          </w:p>
          <w:p w14:paraId="6A302354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3 (3.1)</w:t>
            </w:r>
          </w:p>
        </w:tc>
      </w:tr>
      <w:tr w:rsidR="00D2316F" w14:paraId="203F4140" w14:textId="77777777">
        <w:tc>
          <w:tcPr>
            <w:tcW w:w="2093" w:type="dxa"/>
          </w:tcPr>
          <w:p w14:paraId="410D9A8F" w14:textId="77777777" w:rsidR="00D2316F" w:rsidRPr="00663E76" w:rsidRDefault="00D2316F" w:rsidP="001245E8">
            <w:pPr>
              <w:tabs>
                <w:tab w:val="left" w:pos="150"/>
                <w:tab w:val="left" w:pos="284"/>
              </w:tabs>
              <w:rPr>
                <w:sz w:val="18"/>
                <w:szCs w:val="18"/>
                <w:lang w:val="fr-FR"/>
              </w:rPr>
            </w:pPr>
            <w:r w:rsidRPr="00663E76">
              <w:rPr>
                <w:sz w:val="18"/>
                <w:szCs w:val="18"/>
                <w:lang w:val="fr-FR"/>
              </w:rPr>
              <w:t xml:space="preserve">Qualification, </w:t>
            </w:r>
            <w:r w:rsidRPr="00663E76">
              <w:rPr>
                <w:i/>
                <w:iCs/>
                <w:sz w:val="18"/>
                <w:szCs w:val="18"/>
                <w:lang w:val="fr-FR"/>
              </w:rPr>
              <w:t>n</w:t>
            </w:r>
            <w:r w:rsidRPr="00663E76">
              <w:rPr>
                <w:sz w:val="18"/>
                <w:szCs w:val="18"/>
                <w:lang w:val="fr-FR"/>
              </w:rPr>
              <w:t xml:space="preserve"> (%)</w:t>
            </w:r>
          </w:p>
          <w:p w14:paraId="41EF2DF3" w14:textId="77777777" w:rsidR="00D2316F" w:rsidRPr="00663E76" w:rsidRDefault="00D2316F" w:rsidP="001245E8">
            <w:pPr>
              <w:tabs>
                <w:tab w:val="left" w:pos="150"/>
                <w:tab w:val="left" w:pos="284"/>
                <w:tab w:val="left" w:pos="1134"/>
              </w:tabs>
              <w:rPr>
                <w:sz w:val="18"/>
                <w:szCs w:val="18"/>
                <w:lang w:val="fr-FR"/>
              </w:rPr>
            </w:pPr>
            <w:r w:rsidRPr="00663E76">
              <w:rPr>
                <w:sz w:val="18"/>
                <w:szCs w:val="18"/>
                <w:lang w:val="fr-FR"/>
              </w:rPr>
              <w:tab/>
              <w:t>RN Div 1</w:t>
            </w:r>
          </w:p>
          <w:p w14:paraId="0FC2A07E" w14:textId="77777777" w:rsidR="00D2316F" w:rsidRPr="00663E76" w:rsidRDefault="00D2316F" w:rsidP="001245E8">
            <w:pPr>
              <w:tabs>
                <w:tab w:val="left" w:pos="150"/>
                <w:tab w:val="left" w:pos="284"/>
                <w:tab w:val="left" w:pos="1134"/>
              </w:tabs>
              <w:rPr>
                <w:sz w:val="18"/>
                <w:szCs w:val="18"/>
                <w:lang w:val="fr-FR"/>
              </w:rPr>
            </w:pPr>
            <w:r w:rsidRPr="00663E76">
              <w:rPr>
                <w:sz w:val="18"/>
                <w:szCs w:val="18"/>
                <w:lang w:val="fr-FR"/>
              </w:rPr>
              <w:tab/>
              <w:t>EN Div 2</w:t>
            </w:r>
          </w:p>
          <w:p w14:paraId="3893B3C0" w14:textId="77777777" w:rsidR="00D2316F" w:rsidRDefault="00D2316F" w:rsidP="001245E8">
            <w:pPr>
              <w:tabs>
                <w:tab w:val="left" w:pos="150"/>
                <w:tab w:val="left" w:pos="284"/>
                <w:tab w:val="left" w:pos="1134"/>
              </w:tabs>
              <w:rPr>
                <w:sz w:val="18"/>
                <w:szCs w:val="18"/>
              </w:rPr>
            </w:pPr>
            <w:r w:rsidRPr="00663E76">
              <w:rPr>
                <w:sz w:val="18"/>
                <w:szCs w:val="18"/>
                <w:lang w:val="fr-FR"/>
              </w:rPr>
              <w:tab/>
            </w:r>
            <w:r w:rsidRPr="00861562">
              <w:rPr>
                <w:sz w:val="18"/>
                <w:szCs w:val="18"/>
              </w:rPr>
              <w:t>Other</w:t>
            </w:r>
            <w:r>
              <w:rPr>
                <w:sz w:val="18"/>
                <w:szCs w:val="18"/>
              </w:rPr>
              <w:t xml:space="preserve"> (e.g. PCA)</w:t>
            </w:r>
          </w:p>
          <w:p w14:paraId="1563AC83" w14:textId="77777777" w:rsidR="00D2316F" w:rsidRDefault="00D2316F" w:rsidP="001245E8">
            <w:pPr>
              <w:tabs>
                <w:tab w:val="left" w:pos="150"/>
                <w:tab w:val="left" w:pos="284"/>
                <w:tab w:val="left" w:pos="1134"/>
              </w:tabs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ab/>
              <w:t>Not recorded</w:t>
            </w:r>
          </w:p>
        </w:tc>
        <w:tc>
          <w:tcPr>
            <w:tcW w:w="1021" w:type="dxa"/>
          </w:tcPr>
          <w:p w14:paraId="2BDDD650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787381CB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68 (88.3)</w:t>
            </w:r>
          </w:p>
          <w:p w14:paraId="02473492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3 (3.9)</w:t>
            </w:r>
          </w:p>
          <w:p w14:paraId="00B88734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 (1.3)</w:t>
            </w:r>
          </w:p>
          <w:p w14:paraId="42279848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5 (6.5)</w:t>
            </w:r>
          </w:p>
        </w:tc>
        <w:tc>
          <w:tcPr>
            <w:tcW w:w="1021" w:type="dxa"/>
          </w:tcPr>
          <w:p w14:paraId="0409CA16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069A5CC0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24 (46.2)</w:t>
            </w:r>
          </w:p>
          <w:p w14:paraId="6AE4F269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2 (3.8)</w:t>
            </w:r>
          </w:p>
          <w:p w14:paraId="6C349CFA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8 (34.6)</w:t>
            </w:r>
          </w:p>
          <w:p w14:paraId="39772652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8 (15.4)</w:t>
            </w:r>
          </w:p>
        </w:tc>
        <w:tc>
          <w:tcPr>
            <w:tcW w:w="1021" w:type="dxa"/>
          </w:tcPr>
          <w:p w14:paraId="2B05E93D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1CD18DA6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91 (81.3)</w:t>
            </w:r>
          </w:p>
          <w:p w14:paraId="2E33CD88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8 (16.1)</w:t>
            </w:r>
          </w:p>
          <w:p w14:paraId="1460A50A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0 (0.0)</w:t>
            </w:r>
          </w:p>
          <w:p w14:paraId="5AA820CF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3 (2.7)</w:t>
            </w:r>
          </w:p>
        </w:tc>
        <w:tc>
          <w:tcPr>
            <w:tcW w:w="1022" w:type="dxa"/>
          </w:tcPr>
          <w:p w14:paraId="7EFF9D88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2F4B5FAC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39 (58.2)</w:t>
            </w:r>
          </w:p>
          <w:p w14:paraId="79A2074C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4 (6.0)</w:t>
            </w:r>
          </w:p>
          <w:p w14:paraId="57FEE931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8 (26.9)</w:t>
            </w:r>
          </w:p>
          <w:p w14:paraId="6944DCEE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6 (9.0)</w:t>
            </w:r>
          </w:p>
        </w:tc>
        <w:tc>
          <w:tcPr>
            <w:tcW w:w="1021" w:type="dxa"/>
          </w:tcPr>
          <w:p w14:paraId="11DC9864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56CEE674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31 (73.8)</w:t>
            </w:r>
          </w:p>
          <w:p w14:paraId="5A6BDDD6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0 (23.8)</w:t>
            </w:r>
          </w:p>
          <w:p w14:paraId="772A3195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0 (0.0)</w:t>
            </w:r>
          </w:p>
          <w:p w14:paraId="28BD0EFA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 (2.4)</w:t>
            </w:r>
          </w:p>
        </w:tc>
        <w:tc>
          <w:tcPr>
            <w:tcW w:w="1021" w:type="dxa"/>
          </w:tcPr>
          <w:p w14:paraId="77F44B62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71FCE223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59 (84.3)</w:t>
            </w:r>
          </w:p>
          <w:p w14:paraId="0D7C5C84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8 (11.4)</w:t>
            </w:r>
          </w:p>
          <w:p w14:paraId="76F5FAE8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0 (0.0)</w:t>
            </w:r>
          </w:p>
          <w:p w14:paraId="55A79702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3 (4.3)</w:t>
            </w:r>
          </w:p>
        </w:tc>
        <w:tc>
          <w:tcPr>
            <w:tcW w:w="1022" w:type="dxa"/>
          </w:tcPr>
          <w:p w14:paraId="195903F7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06F9E537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312 (74.3)</w:t>
            </w:r>
          </w:p>
          <w:p w14:paraId="3BDB1139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45 (10.7)</w:t>
            </w:r>
          </w:p>
          <w:p w14:paraId="5E3091EB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37 (8.8)</w:t>
            </w:r>
          </w:p>
          <w:p w14:paraId="085AD8E3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26 (6.2)</w:t>
            </w:r>
          </w:p>
        </w:tc>
      </w:tr>
      <w:tr w:rsidR="00D2316F" w14:paraId="3BE5E399" w14:textId="77777777">
        <w:tc>
          <w:tcPr>
            <w:tcW w:w="2093" w:type="dxa"/>
          </w:tcPr>
          <w:p w14:paraId="35B70459" w14:textId="77777777" w:rsidR="00D2316F" w:rsidRDefault="00D2316F" w:rsidP="001245E8">
            <w:pPr>
              <w:tabs>
                <w:tab w:val="left" w:pos="150"/>
                <w:tab w:val="left" w:pos="284"/>
              </w:tabs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Length of service</w:t>
            </w:r>
            <w:r>
              <w:rPr>
                <w:sz w:val="18"/>
                <w:szCs w:val="18"/>
              </w:rPr>
              <w:t xml:space="preserve">, </w:t>
            </w:r>
            <w:r w:rsidRPr="00892C21">
              <w:rPr>
                <w:i/>
                <w:iCs/>
                <w:sz w:val="18"/>
                <w:szCs w:val="18"/>
              </w:rPr>
              <w:t>n</w:t>
            </w:r>
            <w:r w:rsidRPr="00892C21">
              <w:rPr>
                <w:sz w:val="18"/>
                <w:szCs w:val="18"/>
              </w:rPr>
              <w:t xml:space="preserve"> (%)</w:t>
            </w:r>
          </w:p>
          <w:p w14:paraId="492EAAD7" w14:textId="77777777" w:rsidR="00D2316F" w:rsidRDefault="00D2316F" w:rsidP="001245E8">
            <w:pPr>
              <w:tabs>
                <w:tab w:val="left" w:pos="150"/>
                <w:tab w:val="left" w:pos="284"/>
                <w:tab w:val="left" w:pos="1134"/>
              </w:tabs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ab/>
              <w:t>&lt;4 months</w:t>
            </w:r>
          </w:p>
          <w:p w14:paraId="1E5CD226" w14:textId="77777777" w:rsidR="00D2316F" w:rsidRDefault="00D2316F" w:rsidP="001245E8">
            <w:pPr>
              <w:tabs>
                <w:tab w:val="left" w:pos="150"/>
                <w:tab w:val="left" w:pos="284"/>
                <w:tab w:val="left" w:pos="1134"/>
              </w:tabs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ab/>
              <w:t>4-12 months</w:t>
            </w:r>
          </w:p>
          <w:p w14:paraId="69F6BFB0" w14:textId="77777777" w:rsidR="00D2316F" w:rsidRDefault="00D2316F" w:rsidP="001245E8">
            <w:pPr>
              <w:tabs>
                <w:tab w:val="left" w:pos="150"/>
                <w:tab w:val="left" w:pos="284"/>
                <w:tab w:val="left" w:pos="1134"/>
              </w:tabs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ab/>
              <w:t>1-5 years</w:t>
            </w:r>
          </w:p>
          <w:p w14:paraId="3A24B282" w14:textId="77777777" w:rsidR="00D2316F" w:rsidRDefault="00D2316F" w:rsidP="001245E8">
            <w:pPr>
              <w:tabs>
                <w:tab w:val="left" w:pos="150"/>
                <w:tab w:val="left" w:pos="284"/>
                <w:tab w:val="left" w:pos="1134"/>
              </w:tabs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ab/>
              <w:t>&gt;5 years</w:t>
            </w:r>
          </w:p>
          <w:p w14:paraId="2CE0EA76" w14:textId="77777777" w:rsidR="00D2316F" w:rsidRDefault="00D2316F" w:rsidP="001245E8">
            <w:pPr>
              <w:tabs>
                <w:tab w:val="left" w:pos="150"/>
                <w:tab w:val="left" w:pos="284"/>
                <w:tab w:val="left" w:pos="1134"/>
              </w:tabs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ab/>
              <w:t>Not recorded</w:t>
            </w:r>
          </w:p>
        </w:tc>
        <w:tc>
          <w:tcPr>
            <w:tcW w:w="1021" w:type="dxa"/>
          </w:tcPr>
          <w:p w14:paraId="4B8F8469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5BD79E4A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8 (10.4)</w:t>
            </w:r>
          </w:p>
          <w:p w14:paraId="79E0572B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4 (18.2)</w:t>
            </w:r>
          </w:p>
          <w:p w14:paraId="2E7D081B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28 (36.4)</w:t>
            </w:r>
          </w:p>
          <w:p w14:paraId="0DACB47A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22 (28.6)</w:t>
            </w:r>
          </w:p>
          <w:p w14:paraId="3594566E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5 (6.5)</w:t>
            </w:r>
          </w:p>
        </w:tc>
        <w:tc>
          <w:tcPr>
            <w:tcW w:w="1021" w:type="dxa"/>
          </w:tcPr>
          <w:p w14:paraId="16C496F3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0EDFABB7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7 (13.5)</w:t>
            </w:r>
          </w:p>
          <w:p w14:paraId="35CB513D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0 (19.2)</w:t>
            </w:r>
          </w:p>
          <w:p w14:paraId="53F86F1F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6 (11.5)</w:t>
            </w:r>
          </w:p>
          <w:p w14:paraId="7CCBC98E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22 (42.3)</w:t>
            </w:r>
          </w:p>
          <w:p w14:paraId="31004FDD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7 (13.5)</w:t>
            </w:r>
          </w:p>
        </w:tc>
        <w:tc>
          <w:tcPr>
            <w:tcW w:w="1021" w:type="dxa"/>
          </w:tcPr>
          <w:p w14:paraId="74048DC0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6DBEEEFD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9 (17.0)</w:t>
            </w:r>
          </w:p>
          <w:p w14:paraId="50E36402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8 (16.1)</w:t>
            </w:r>
          </w:p>
          <w:p w14:paraId="3E80838F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37 (33.0)</w:t>
            </w:r>
          </w:p>
          <w:p w14:paraId="6343CED4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37 (33.0)</w:t>
            </w:r>
          </w:p>
          <w:p w14:paraId="3B62789A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 (0.9)</w:t>
            </w:r>
          </w:p>
        </w:tc>
        <w:tc>
          <w:tcPr>
            <w:tcW w:w="1022" w:type="dxa"/>
          </w:tcPr>
          <w:p w14:paraId="4BB980C4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268DAA5C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9 (13.4)</w:t>
            </w:r>
          </w:p>
          <w:p w14:paraId="23CD4605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3 (19.4)</w:t>
            </w:r>
          </w:p>
          <w:p w14:paraId="1503E2F2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28 (41.8)</w:t>
            </w:r>
          </w:p>
          <w:p w14:paraId="51260912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5 (22.4)</w:t>
            </w:r>
          </w:p>
          <w:p w14:paraId="3B36E95B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2 (3.0)</w:t>
            </w:r>
          </w:p>
        </w:tc>
        <w:tc>
          <w:tcPr>
            <w:tcW w:w="1021" w:type="dxa"/>
          </w:tcPr>
          <w:p w14:paraId="44A31E87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40D6EC0C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0 (23.8)</w:t>
            </w:r>
          </w:p>
          <w:p w14:paraId="102A5B62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0 (0.0)</w:t>
            </w:r>
          </w:p>
          <w:p w14:paraId="44007BF8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6 (38.1)</w:t>
            </w:r>
          </w:p>
          <w:p w14:paraId="61A0A9DD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5 (35.7)</w:t>
            </w:r>
          </w:p>
          <w:p w14:paraId="6BA17C24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 (2.4)</w:t>
            </w:r>
          </w:p>
        </w:tc>
        <w:tc>
          <w:tcPr>
            <w:tcW w:w="1021" w:type="dxa"/>
          </w:tcPr>
          <w:p w14:paraId="2D2470C2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6A0689BB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4 (20.0)</w:t>
            </w:r>
          </w:p>
          <w:p w14:paraId="17DEC12C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7 (10.0)</w:t>
            </w:r>
          </w:p>
          <w:p w14:paraId="57A58096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22 (31.4)</w:t>
            </w:r>
          </w:p>
          <w:p w14:paraId="0342DEE6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24 (34.3)</w:t>
            </w:r>
          </w:p>
          <w:p w14:paraId="376DE051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3 (4.3)</w:t>
            </w:r>
          </w:p>
        </w:tc>
        <w:tc>
          <w:tcPr>
            <w:tcW w:w="1022" w:type="dxa"/>
          </w:tcPr>
          <w:p w14:paraId="0D435734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6B750CDA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67 (16.0)</w:t>
            </w:r>
          </w:p>
          <w:p w14:paraId="047AF26C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62 (14.8)</w:t>
            </w:r>
          </w:p>
          <w:p w14:paraId="7BB2CA02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37 (32.6)</w:t>
            </w:r>
          </w:p>
          <w:p w14:paraId="14FCB873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35 (32.1)</w:t>
            </w:r>
          </w:p>
          <w:p w14:paraId="3E3CC1DC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9 (4.5)</w:t>
            </w:r>
          </w:p>
        </w:tc>
      </w:tr>
      <w:tr w:rsidR="00D2316F" w14:paraId="303A752B" w14:textId="77777777">
        <w:tc>
          <w:tcPr>
            <w:tcW w:w="2093" w:type="dxa"/>
          </w:tcPr>
          <w:p w14:paraId="7D5933C7" w14:textId="77777777" w:rsidR="00D2316F" w:rsidRDefault="00D2316F" w:rsidP="001245E8">
            <w:pPr>
              <w:tabs>
                <w:tab w:val="left" w:pos="150"/>
                <w:tab w:val="left" w:pos="284"/>
              </w:tabs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Number of shifts</w:t>
            </w:r>
            <w:r>
              <w:rPr>
                <w:sz w:val="18"/>
                <w:szCs w:val="18"/>
              </w:rPr>
              <w:t xml:space="preserve">, </w:t>
            </w:r>
            <w:r w:rsidRPr="00892C21">
              <w:rPr>
                <w:i/>
                <w:iCs/>
                <w:sz w:val="18"/>
                <w:szCs w:val="18"/>
              </w:rPr>
              <w:t>n</w:t>
            </w:r>
            <w:r w:rsidRPr="00892C21">
              <w:rPr>
                <w:sz w:val="18"/>
                <w:szCs w:val="18"/>
              </w:rPr>
              <w:t xml:space="preserve"> (%)</w:t>
            </w:r>
          </w:p>
          <w:p w14:paraId="62245945" w14:textId="77777777" w:rsidR="00D2316F" w:rsidRDefault="00D2316F" w:rsidP="001245E8">
            <w:pPr>
              <w:tabs>
                <w:tab w:val="left" w:pos="150"/>
                <w:tab w:val="left" w:pos="284"/>
                <w:tab w:val="left" w:pos="1134"/>
              </w:tabs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ab/>
              <w:t>&lt;1 shift/week</w:t>
            </w:r>
          </w:p>
          <w:p w14:paraId="27818F33" w14:textId="77777777" w:rsidR="00D2316F" w:rsidRDefault="00D2316F" w:rsidP="001245E8">
            <w:pPr>
              <w:tabs>
                <w:tab w:val="left" w:pos="150"/>
                <w:tab w:val="left" w:pos="284"/>
                <w:tab w:val="left" w:pos="1134"/>
              </w:tabs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ab/>
              <w:t>1 shift/week</w:t>
            </w:r>
          </w:p>
          <w:p w14:paraId="305F56EB" w14:textId="77777777" w:rsidR="00D2316F" w:rsidRDefault="00D2316F" w:rsidP="001245E8">
            <w:pPr>
              <w:tabs>
                <w:tab w:val="left" w:pos="150"/>
                <w:tab w:val="left" w:pos="284"/>
                <w:tab w:val="left" w:pos="1134"/>
              </w:tabs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ab/>
              <w:t>2-4 shifts/week</w:t>
            </w:r>
          </w:p>
          <w:p w14:paraId="54964279" w14:textId="77777777" w:rsidR="00D2316F" w:rsidRDefault="00D2316F" w:rsidP="001245E8">
            <w:pPr>
              <w:tabs>
                <w:tab w:val="left" w:pos="150"/>
                <w:tab w:val="left" w:pos="284"/>
                <w:tab w:val="left" w:pos="1134"/>
              </w:tabs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ab/>
              <w:t>5 shifts/week</w:t>
            </w:r>
          </w:p>
          <w:p w14:paraId="2380F247" w14:textId="77777777" w:rsidR="00D2316F" w:rsidRDefault="00D2316F" w:rsidP="001245E8">
            <w:pPr>
              <w:tabs>
                <w:tab w:val="left" w:pos="150"/>
                <w:tab w:val="left" w:pos="284"/>
                <w:tab w:val="left" w:pos="1134"/>
              </w:tabs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ab/>
              <w:t>Not recorded</w:t>
            </w:r>
          </w:p>
        </w:tc>
        <w:tc>
          <w:tcPr>
            <w:tcW w:w="1021" w:type="dxa"/>
          </w:tcPr>
          <w:p w14:paraId="24DB4ADD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0BD3B530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0 (0.0)</w:t>
            </w:r>
          </w:p>
          <w:p w14:paraId="53DAAF0E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3 (3.9)</w:t>
            </w:r>
          </w:p>
          <w:p w14:paraId="077A83E8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58 (75.3)</w:t>
            </w:r>
          </w:p>
          <w:p w14:paraId="02230A44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9 (11.7)</w:t>
            </w:r>
          </w:p>
          <w:p w14:paraId="154D81E9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7 (19.1)</w:t>
            </w:r>
          </w:p>
        </w:tc>
        <w:tc>
          <w:tcPr>
            <w:tcW w:w="1021" w:type="dxa"/>
          </w:tcPr>
          <w:p w14:paraId="597D8BC1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4067603A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0 (0.0)</w:t>
            </w:r>
          </w:p>
          <w:p w14:paraId="58E3673D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 (1.9)</w:t>
            </w:r>
          </w:p>
          <w:p w14:paraId="26FC64A8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4 (26.9)</w:t>
            </w:r>
          </w:p>
          <w:p w14:paraId="3BAE3E2C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35 (67.3)</w:t>
            </w:r>
          </w:p>
          <w:p w14:paraId="26940038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2 (3.8)</w:t>
            </w:r>
          </w:p>
        </w:tc>
        <w:tc>
          <w:tcPr>
            <w:tcW w:w="1021" w:type="dxa"/>
          </w:tcPr>
          <w:p w14:paraId="16D91CD8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22343C4C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 (0.9)</w:t>
            </w:r>
          </w:p>
          <w:p w14:paraId="48FA016E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2 (1.8)</w:t>
            </w:r>
          </w:p>
          <w:p w14:paraId="3A15C04A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51 (45.5)</w:t>
            </w:r>
          </w:p>
          <w:p w14:paraId="6F7E9CDD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53 (47.3)</w:t>
            </w:r>
          </w:p>
          <w:p w14:paraId="6754BD26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5 (4.5)</w:t>
            </w:r>
          </w:p>
        </w:tc>
        <w:tc>
          <w:tcPr>
            <w:tcW w:w="1022" w:type="dxa"/>
          </w:tcPr>
          <w:p w14:paraId="38E9462D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68361159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0 (0.0)</w:t>
            </w:r>
          </w:p>
          <w:p w14:paraId="7D447DD6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0 (0.0)</w:t>
            </w:r>
          </w:p>
          <w:p w14:paraId="479C7A45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3 (19.4)</w:t>
            </w:r>
          </w:p>
          <w:p w14:paraId="590B88E6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52 (77.6)</w:t>
            </w:r>
          </w:p>
          <w:p w14:paraId="2A8FC59C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2 (3.0)</w:t>
            </w:r>
          </w:p>
        </w:tc>
        <w:tc>
          <w:tcPr>
            <w:tcW w:w="1021" w:type="dxa"/>
          </w:tcPr>
          <w:p w14:paraId="689CB448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5EBD1A5A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0 (0.0)</w:t>
            </w:r>
          </w:p>
          <w:p w14:paraId="17A8D3A0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0 (0.0)</w:t>
            </w:r>
          </w:p>
          <w:p w14:paraId="42CB6E4D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0 (23.8)</w:t>
            </w:r>
          </w:p>
          <w:p w14:paraId="11535D43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32 (76.2)</w:t>
            </w:r>
          </w:p>
          <w:p w14:paraId="462D8C49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0 (0.0)</w:t>
            </w:r>
          </w:p>
        </w:tc>
        <w:tc>
          <w:tcPr>
            <w:tcW w:w="1021" w:type="dxa"/>
          </w:tcPr>
          <w:p w14:paraId="5C6BA828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291EE5FE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2 (2.9)</w:t>
            </w:r>
          </w:p>
          <w:p w14:paraId="216A047C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3 (4.3)</w:t>
            </w:r>
          </w:p>
          <w:p w14:paraId="7B3AE043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29 (41.4)</w:t>
            </w:r>
          </w:p>
          <w:p w14:paraId="1CBA54AA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35 (50.0)</w:t>
            </w:r>
          </w:p>
          <w:p w14:paraId="334ECE02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 (1.4)</w:t>
            </w:r>
          </w:p>
        </w:tc>
        <w:tc>
          <w:tcPr>
            <w:tcW w:w="1022" w:type="dxa"/>
          </w:tcPr>
          <w:p w14:paraId="7141EACE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08D9D700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3 (0.7)</w:t>
            </w:r>
          </w:p>
          <w:p w14:paraId="2819DFB6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9 (2.1)</w:t>
            </w:r>
          </w:p>
          <w:p w14:paraId="03A81240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75 (41.7)</w:t>
            </w:r>
          </w:p>
          <w:p w14:paraId="61D0DF84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216 (51.4)</w:t>
            </w:r>
          </w:p>
          <w:p w14:paraId="251BA29F" w14:textId="77777777" w:rsidR="00D2316F" w:rsidRDefault="00D2316F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 w:rsidRPr="00861562">
              <w:rPr>
                <w:sz w:val="18"/>
                <w:szCs w:val="18"/>
              </w:rPr>
              <w:t>17 (4.0)</w:t>
            </w:r>
          </w:p>
        </w:tc>
      </w:tr>
      <w:tr w:rsidR="00250D12" w14:paraId="24AFD4DA" w14:textId="77777777">
        <w:tc>
          <w:tcPr>
            <w:tcW w:w="2093" w:type="dxa"/>
          </w:tcPr>
          <w:p w14:paraId="4DADD06E" w14:textId="77777777" w:rsidR="00250D12" w:rsidRPr="00EC08CC" w:rsidRDefault="00250D12" w:rsidP="001245E8">
            <w:pPr>
              <w:tabs>
                <w:tab w:val="left" w:pos="150"/>
                <w:tab w:val="left" w:pos="284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Q domain</w:t>
            </w:r>
            <w:r w:rsidR="00EC08CC">
              <w:rPr>
                <w:rFonts w:eastAsia="MS PGothic"/>
                <w:color w:val="000000"/>
                <w:vertAlign w:val="superscript"/>
              </w:rPr>
              <w:t>§</w:t>
            </w:r>
            <w:r>
              <w:rPr>
                <w:sz w:val="18"/>
                <w:szCs w:val="18"/>
              </w:rPr>
              <w:t xml:space="preserve">, </w:t>
            </w:r>
            <w:r w:rsidR="00EC08CC">
              <w:rPr>
                <w:i/>
                <w:sz w:val="18"/>
                <w:szCs w:val="18"/>
              </w:rPr>
              <w:t>n</w:t>
            </w:r>
            <w:r w:rsidR="00EC08CC">
              <w:rPr>
                <w:sz w:val="18"/>
                <w:szCs w:val="18"/>
              </w:rPr>
              <w:t xml:space="preserve"> (%)</w:t>
            </w:r>
          </w:p>
          <w:p w14:paraId="2021F5B0" w14:textId="77777777" w:rsidR="00250D12" w:rsidRDefault="00250D12" w:rsidP="001245E8">
            <w:pPr>
              <w:tabs>
                <w:tab w:val="left" w:pos="150"/>
                <w:tab w:val="left" w:pos="284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Teamwork climate</w:t>
            </w:r>
          </w:p>
          <w:p w14:paraId="51DB1FBA" w14:textId="77777777" w:rsidR="00250D12" w:rsidRDefault="00250D12" w:rsidP="001245E8">
            <w:pPr>
              <w:tabs>
                <w:tab w:val="left" w:pos="150"/>
                <w:tab w:val="left" w:pos="284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Safety climate</w:t>
            </w:r>
          </w:p>
          <w:p w14:paraId="5E5D04A6" w14:textId="77777777" w:rsidR="00250D12" w:rsidRDefault="00250D12" w:rsidP="001245E8">
            <w:pPr>
              <w:tabs>
                <w:tab w:val="left" w:pos="150"/>
                <w:tab w:val="left" w:pos="284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Job satisfaction</w:t>
            </w:r>
          </w:p>
          <w:p w14:paraId="31884B97" w14:textId="77777777" w:rsidR="00250D12" w:rsidRDefault="00250D12" w:rsidP="001245E8">
            <w:pPr>
              <w:tabs>
                <w:tab w:val="left" w:pos="150"/>
                <w:tab w:val="left" w:pos="284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Stress recognition</w:t>
            </w:r>
          </w:p>
          <w:p w14:paraId="54C8C04A" w14:textId="4A8E6518" w:rsidR="00250D12" w:rsidRDefault="00250D12" w:rsidP="001245E8">
            <w:pPr>
              <w:tabs>
                <w:tab w:val="left" w:pos="150"/>
                <w:tab w:val="left" w:pos="284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Perceptions of</w:t>
            </w:r>
            <w:r w:rsidR="00241942">
              <w:rPr>
                <w:sz w:val="18"/>
                <w:szCs w:val="18"/>
              </w:rPr>
              <w:t xml:space="preserve"> ward</w:t>
            </w:r>
          </w:p>
          <w:p w14:paraId="3485A7F5" w14:textId="11E7CE4A" w:rsidR="00250D12" w:rsidRDefault="00250D12" w:rsidP="001245E8">
            <w:pPr>
              <w:tabs>
                <w:tab w:val="left" w:pos="150"/>
                <w:tab w:val="left" w:pos="284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management</w:t>
            </w:r>
          </w:p>
          <w:p w14:paraId="06892A04" w14:textId="53C91638" w:rsidR="00250D12" w:rsidRDefault="00250D12" w:rsidP="001245E8">
            <w:pPr>
              <w:tabs>
                <w:tab w:val="left" w:pos="150"/>
                <w:tab w:val="left" w:pos="284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Perceptions of</w:t>
            </w:r>
            <w:r w:rsidR="00241942">
              <w:rPr>
                <w:sz w:val="18"/>
                <w:szCs w:val="18"/>
              </w:rPr>
              <w:t xml:space="preserve"> hospital</w:t>
            </w:r>
          </w:p>
          <w:p w14:paraId="571D7DEB" w14:textId="04E1B0C6" w:rsidR="00250D12" w:rsidRDefault="00250D12" w:rsidP="001245E8">
            <w:pPr>
              <w:tabs>
                <w:tab w:val="left" w:pos="150"/>
                <w:tab w:val="left" w:pos="284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 xml:space="preserve">management </w:t>
            </w:r>
          </w:p>
          <w:p w14:paraId="21748F7E" w14:textId="77777777" w:rsidR="00250D12" w:rsidRDefault="00250D12" w:rsidP="001245E8">
            <w:pPr>
              <w:tabs>
                <w:tab w:val="left" w:pos="150"/>
                <w:tab w:val="left" w:pos="284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  <w:t>Working conditions</w:t>
            </w:r>
          </w:p>
        </w:tc>
        <w:tc>
          <w:tcPr>
            <w:tcW w:w="1021" w:type="dxa"/>
          </w:tcPr>
          <w:p w14:paraId="0FB19690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2AE9D839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51)</w:t>
            </w:r>
          </w:p>
          <w:p w14:paraId="6818C83D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39)</w:t>
            </w:r>
          </w:p>
          <w:p w14:paraId="19C6BB95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58)</w:t>
            </w:r>
          </w:p>
          <w:p w14:paraId="7816FA6C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32)</w:t>
            </w:r>
          </w:p>
          <w:p w14:paraId="24920363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38)</w:t>
            </w:r>
          </w:p>
          <w:p w14:paraId="1098B413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4D40FED7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0)</w:t>
            </w:r>
          </w:p>
          <w:p w14:paraId="517D51F3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4FBDBAEE" w14:textId="77777777" w:rsidR="00250D12" w:rsidRPr="00903370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23)</w:t>
            </w:r>
          </w:p>
        </w:tc>
        <w:tc>
          <w:tcPr>
            <w:tcW w:w="1021" w:type="dxa"/>
          </w:tcPr>
          <w:p w14:paraId="3CB92CA1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26F1F31B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31)</w:t>
            </w:r>
          </w:p>
          <w:p w14:paraId="2B082BC0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2)</w:t>
            </w:r>
          </w:p>
          <w:p w14:paraId="73832F87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37)</w:t>
            </w:r>
          </w:p>
          <w:p w14:paraId="0AC33286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50)</w:t>
            </w:r>
          </w:p>
          <w:p w14:paraId="7D76087B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8)</w:t>
            </w:r>
          </w:p>
          <w:p w14:paraId="343053AA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3D0679B3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6)</w:t>
            </w:r>
          </w:p>
          <w:p w14:paraId="3C7792CE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5247CD50" w14:textId="77777777" w:rsidR="00250D12" w:rsidRPr="00903370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3)</w:t>
            </w:r>
          </w:p>
        </w:tc>
        <w:tc>
          <w:tcPr>
            <w:tcW w:w="1021" w:type="dxa"/>
          </w:tcPr>
          <w:p w14:paraId="279C6628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3607DC2E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(63)</w:t>
            </w:r>
          </w:p>
          <w:p w14:paraId="6696ADC5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56)</w:t>
            </w:r>
          </w:p>
          <w:p w14:paraId="3D954F55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(59)</w:t>
            </w:r>
          </w:p>
          <w:p w14:paraId="241157E2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43)</w:t>
            </w:r>
          </w:p>
          <w:p w14:paraId="48653113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41)</w:t>
            </w:r>
          </w:p>
          <w:p w14:paraId="6D1873AD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5E1AA284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0)</w:t>
            </w:r>
          </w:p>
          <w:p w14:paraId="3ED986BB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3A129989" w14:textId="77777777" w:rsidR="00250D12" w:rsidRPr="00903370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(34)</w:t>
            </w:r>
          </w:p>
        </w:tc>
        <w:tc>
          <w:tcPr>
            <w:tcW w:w="1022" w:type="dxa"/>
          </w:tcPr>
          <w:p w14:paraId="7699024B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66F9FC2B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55)</w:t>
            </w:r>
          </w:p>
          <w:p w14:paraId="1F4BE074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45)</w:t>
            </w:r>
          </w:p>
          <w:p w14:paraId="3CEE8C05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52)</w:t>
            </w:r>
          </w:p>
          <w:p w14:paraId="267E7967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45)</w:t>
            </w:r>
          </w:p>
          <w:p w14:paraId="5D04393C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36)</w:t>
            </w:r>
          </w:p>
          <w:p w14:paraId="0614A451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60F07205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0)</w:t>
            </w:r>
          </w:p>
          <w:p w14:paraId="0353054F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22FF52DC" w14:textId="77777777" w:rsidR="00250D12" w:rsidRPr="00903370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34)</w:t>
            </w:r>
          </w:p>
        </w:tc>
        <w:tc>
          <w:tcPr>
            <w:tcW w:w="1021" w:type="dxa"/>
          </w:tcPr>
          <w:p w14:paraId="381A8D61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6DAE8958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9)</w:t>
            </w:r>
          </w:p>
          <w:p w14:paraId="5BD7DD44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7)</w:t>
            </w:r>
          </w:p>
          <w:p w14:paraId="035073EA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36)</w:t>
            </w:r>
          </w:p>
          <w:p w14:paraId="407B954D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36)</w:t>
            </w:r>
          </w:p>
          <w:p w14:paraId="601B74C7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24)</w:t>
            </w:r>
          </w:p>
          <w:p w14:paraId="185BE3EA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184357E2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)</w:t>
            </w:r>
          </w:p>
          <w:p w14:paraId="6A8F44B4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154B91CC" w14:textId="77777777" w:rsidR="00250D12" w:rsidRPr="00903370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7)</w:t>
            </w:r>
          </w:p>
        </w:tc>
        <w:tc>
          <w:tcPr>
            <w:tcW w:w="1021" w:type="dxa"/>
          </w:tcPr>
          <w:p w14:paraId="0F2501E0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19C59BC9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59)</w:t>
            </w:r>
          </w:p>
          <w:p w14:paraId="4CF62458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40)</w:t>
            </w:r>
          </w:p>
          <w:p w14:paraId="19DD11E6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63)</w:t>
            </w:r>
          </w:p>
          <w:p w14:paraId="5104546F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33)</w:t>
            </w:r>
          </w:p>
          <w:p w14:paraId="2E2802CA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39)</w:t>
            </w:r>
          </w:p>
          <w:p w14:paraId="4FFFB867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20522A07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3)</w:t>
            </w:r>
          </w:p>
          <w:p w14:paraId="0B230385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594AC8E7" w14:textId="77777777" w:rsidR="00250D12" w:rsidRPr="00903370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30)</w:t>
            </w:r>
          </w:p>
        </w:tc>
        <w:tc>
          <w:tcPr>
            <w:tcW w:w="1022" w:type="dxa"/>
          </w:tcPr>
          <w:p w14:paraId="250A199D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0F8571C2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 (51)</w:t>
            </w:r>
          </w:p>
          <w:p w14:paraId="0D69CB2A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 (41)</w:t>
            </w:r>
          </w:p>
          <w:p w14:paraId="2EA3B9C4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 (53)</w:t>
            </w:r>
          </w:p>
          <w:p w14:paraId="5A1A4DD2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 (40)</w:t>
            </w:r>
          </w:p>
          <w:p w14:paraId="3E286547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 (33)</w:t>
            </w:r>
          </w:p>
          <w:p w14:paraId="2EC23587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6B8C42A0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9)</w:t>
            </w:r>
          </w:p>
          <w:p w14:paraId="7EE4D202" w14:textId="77777777" w:rsidR="00EC08CC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</w:p>
          <w:p w14:paraId="2B59877F" w14:textId="77777777" w:rsidR="00250D12" w:rsidRPr="00903370" w:rsidRDefault="00EC08CC" w:rsidP="001245E8">
            <w:pPr>
              <w:tabs>
                <w:tab w:val="left" w:pos="150"/>
                <w:tab w:val="left" w:pos="284"/>
              </w:tabs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 (27)</w:t>
            </w:r>
          </w:p>
        </w:tc>
      </w:tr>
    </w:tbl>
    <w:p w14:paraId="08856E24" w14:textId="77777777" w:rsidR="00EC08CC" w:rsidRDefault="00D2316F" w:rsidP="00EC08CC">
      <w:pPr>
        <w:spacing w:line="240" w:lineRule="auto"/>
        <w:rPr>
          <w:sz w:val="20"/>
        </w:rPr>
      </w:pPr>
      <w:r>
        <w:rPr>
          <w:sz w:val="20"/>
        </w:rPr>
        <w:t>RN, Registered Nurse; EN, Enrolled Nurs</w:t>
      </w:r>
      <w:r w:rsidR="000D602D">
        <w:rPr>
          <w:sz w:val="20"/>
        </w:rPr>
        <w:t>e; PCA, Patient Care Assistants</w:t>
      </w:r>
    </w:p>
    <w:p w14:paraId="01DEFE60" w14:textId="77777777" w:rsidR="00D2316F" w:rsidRPr="00EC08CC" w:rsidRDefault="00EC08CC" w:rsidP="000D602D">
      <w:pPr>
        <w:rPr>
          <w:sz w:val="20"/>
        </w:rPr>
      </w:pPr>
      <w:r>
        <w:rPr>
          <w:rFonts w:eastAsia="MS PGothic"/>
          <w:color w:val="000000"/>
          <w:sz w:val="22"/>
          <w:vertAlign w:val="superscript"/>
        </w:rPr>
        <w:t>§</w:t>
      </w:r>
      <w:r>
        <w:rPr>
          <w:rFonts w:eastAsia="MS PGothic"/>
          <w:color w:val="000000"/>
          <w:sz w:val="22"/>
        </w:rPr>
        <w:t>Number and percentage of nurses holding a positive attitude to each SAQ domain (</w:t>
      </w:r>
      <w:r>
        <w:rPr>
          <w:rFonts w:eastAsia="MS PGothic"/>
          <w:color w:val="000000"/>
          <w:sz w:val="22"/>
          <w:u w:val="single"/>
        </w:rPr>
        <w:t>&gt;</w:t>
      </w:r>
      <w:r>
        <w:rPr>
          <w:rFonts w:eastAsia="MS PGothic"/>
          <w:color w:val="000000"/>
          <w:sz w:val="22"/>
        </w:rPr>
        <w:t xml:space="preserve"> 75 out of 100)</w:t>
      </w:r>
    </w:p>
    <w:p w14:paraId="62D14B31" w14:textId="77777777" w:rsidR="00A20B15" w:rsidRDefault="00A20B15"/>
    <w:sectPr w:rsidR="00A20B15" w:rsidSect="000B44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PGothic"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16F"/>
    <w:rsid w:val="00010410"/>
    <w:rsid w:val="000B4498"/>
    <w:rsid w:val="000D602D"/>
    <w:rsid w:val="001245E8"/>
    <w:rsid w:val="0016795D"/>
    <w:rsid w:val="00241942"/>
    <w:rsid w:val="00250D12"/>
    <w:rsid w:val="002C129D"/>
    <w:rsid w:val="00510743"/>
    <w:rsid w:val="0059545C"/>
    <w:rsid w:val="00A20B15"/>
    <w:rsid w:val="00D2316F"/>
    <w:rsid w:val="00EC08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7133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316F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31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0743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743"/>
    <w:rPr>
      <w:rFonts w:ascii="Times New Roman" w:eastAsia="Times New Roman" w:hAnsi="Times New Roman" w:cs="Times New Roman"/>
      <w:sz w:val="18"/>
      <w:szCs w:val="1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0</Words>
  <Characters>2343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e-Ee Soh</dc:creator>
  <cp:lastModifiedBy>Sze-Ee Soh</cp:lastModifiedBy>
  <cp:revision>7</cp:revision>
  <dcterms:created xsi:type="dcterms:W3CDTF">2016-04-13T07:16:00Z</dcterms:created>
  <dcterms:modified xsi:type="dcterms:W3CDTF">2016-08-30T23:47:00Z</dcterms:modified>
</cp:coreProperties>
</file>